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086" w:rsidRDefault="00AA1822" w:rsidP="00F73C6E">
      <w:pPr>
        <w:spacing w:before="0"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Supplemental Table S</w:t>
      </w:r>
      <w:r w:rsidR="00644CE4">
        <w:rPr>
          <w:rFonts w:ascii="Times New Roman" w:hAnsi="Times New Roman" w:cs="Times New Roman"/>
          <w:sz w:val="16"/>
          <w:szCs w:val="16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 w:rsidRPr="00AA1822">
        <w:rPr>
          <w:rFonts w:ascii="Times New Roman" w:hAnsi="Times New Roman" w:cs="Times New Roman"/>
          <w:i/>
          <w:sz w:val="16"/>
          <w:szCs w:val="16"/>
          <w:lang w:val="en-US"/>
        </w:rPr>
        <w:t xml:space="preserve">In </w:t>
      </w:r>
      <w:proofErr w:type="spellStart"/>
      <w:r w:rsidRPr="00AA1822">
        <w:rPr>
          <w:rFonts w:ascii="Times New Roman" w:hAnsi="Times New Roman" w:cs="Times New Roman"/>
          <w:i/>
          <w:sz w:val="16"/>
          <w:szCs w:val="16"/>
          <w:lang w:val="en-US"/>
        </w:rPr>
        <w:t>silico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analysis of </w:t>
      </w:r>
      <w:r w:rsidRPr="00AA1822">
        <w:rPr>
          <w:rFonts w:ascii="Times New Roman" w:hAnsi="Times New Roman" w:cs="Times New Roman"/>
          <w:i/>
          <w:sz w:val="16"/>
          <w:szCs w:val="16"/>
          <w:lang w:val="en-US"/>
        </w:rPr>
        <w:t>CsCCD2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promoter.</w:t>
      </w:r>
      <w:proofErr w:type="gramEnd"/>
    </w:p>
    <w:tbl>
      <w:tblPr>
        <w:tblpPr w:leftFromText="141" w:rightFromText="141" w:vertAnchor="text" w:horzAnchor="margin" w:tblpXSpec="right" w:tblpY="-73"/>
        <w:tblW w:w="8619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5"/>
        <w:gridCol w:w="993"/>
        <w:gridCol w:w="838"/>
        <w:gridCol w:w="1701"/>
        <w:gridCol w:w="2269"/>
        <w:gridCol w:w="1103"/>
      </w:tblGrid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lastRenderedPageBreak/>
              <w:t>Factor</w:t>
            </w:r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ite</w:t>
            </w:r>
            <w:proofErr w:type="spellEnd"/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trand</w:t>
            </w:r>
            <w:proofErr w:type="spellEnd"/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eq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pecie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ource</w:t>
            </w:r>
            <w:proofErr w:type="spellEnd"/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GL3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221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ttagaacTATGGgccc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GL3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396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taatggaaTATGGcccc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GL3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585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tcattagTATGGtga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GL3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017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tgtgaaaaTATGGgtt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GL3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358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CCATAggtgatca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G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248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caaaaataTTTGGgaa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G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285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gtCCAAAcagcaaaag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G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410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cccaattTTTGGgatc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G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743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tgCCAAAagatttgac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G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816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tcaaatctTTTGGtgc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G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871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gaCCAAAaaaacgtt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G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083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acattttTTTGGtccc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G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221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gtataaagTTTGGcat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NT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229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tatgggCCCGAag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NT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763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CGGGtttcga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NT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942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taaCCCGAtg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NT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091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ggtCCCGAa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212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tacATTATatt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239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aggATTATcaa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347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gaagATTATagac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705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taaATAATtaccg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152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tgtATTATtta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504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aatATTATaaac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576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cactATTATtct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68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Aag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3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58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Aaa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3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461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TATT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3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502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cTTATTg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3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707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Att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3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009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Acag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3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142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Aat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3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146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Aca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3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155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taTTATT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3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427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Acg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3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495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gtTTATTc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4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579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taTTATTc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4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9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77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tagctATGATaaatggc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4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9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574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catgaATCATatcatt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4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9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579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atcatATCATtagtatg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4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9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768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gtttcgATCATatatct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4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9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046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ttcATCATttgccgg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4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9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364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aggtgATCATaggtac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4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THB-9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450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aatgcATGATatgagt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4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DC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334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CAGCaa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4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DC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342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GCTGAag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5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DC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828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gtGCTGAccc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5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IF3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694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gcctaACGTGtaaat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5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RAV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49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cCAACAaaa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5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RAV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986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gtTGTTGcg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54" w:tgtFrame="_blank" w:history="1">
              <w:proofErr w:type="spellStart"/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Amyb</w:t>
              </w:r>
              <w:proofErr w:type="spellEnd"/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376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gGGTTG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ley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55" w:tgtFrame="_blank" w:history="1">
              <w:proofErr w:type="spellStart"/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Amyb</w:t>
              </w:r>
              <w:proofErr w:type="spellEnd"/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390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ACCcc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ley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56" w:tgtFrame="_blank" w:history="1">
              <w:proofErr w:type="spellStart"/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Amyb</w:t>
              </w:r>
              <w:proofErr w:type="spellEnd"/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848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ACCgac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ley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5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Dof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68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AAGtg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5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Dof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483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cTAAAGta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5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Dof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222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taTAAAGtt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6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Dof2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60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aaAAAGCt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6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Dof2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338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gcAAAGCtg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6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Dof2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466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ttaAAAGCg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6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Dof3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60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aaAAAGCt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6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Dof3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338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gcAAAGCtg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6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Dof3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466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ttaAAAGCg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6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BF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60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aAAAAGct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6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BF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295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cAAAAGtg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6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BF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308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aAAAAGtg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6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BF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496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ttCTTTTct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7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BF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543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aCTTTTta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7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BF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613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taCTTTTgt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7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BF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746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ccAAAAGat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7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BF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781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tCTTTTgac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7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BF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820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tCTTTTgg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7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BF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892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CTTTTga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7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BF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103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CTTTTatc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7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BF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252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aCTTTTtag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7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BF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439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tCTTTTac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7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BF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466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ttAAAAGcg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8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60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gGGTAGa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8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P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383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CTACCt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8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MYB.Ph3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847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cAACCGacctcg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tuni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8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MYB.Ph3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225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AACTAtgggcc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tuni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8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LIM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671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ACCgaaatgc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8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TEIL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211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CAT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8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TEIL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1153 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GTAtta</w:t>
            </w:r>
            <w:proofErr w:type="spellEnd"/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ANSFAC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8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BI4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6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GCTTC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8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BRELATERD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0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G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8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BRERATCAL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0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CGTG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9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BRERATCAL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7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CGCG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9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BRERATCAL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7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GCG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9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CGTATERD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2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G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9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CGTATERD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2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G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9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CGTATERD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37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G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9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CGTATERD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1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G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9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CGTATERD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0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G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9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CGTATERD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88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G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9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GCBOXNPGLB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4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CCGC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9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P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9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TG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RIS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0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P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61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TA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RIS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0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P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22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TG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RIS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0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P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8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AAA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RIS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0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RR10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9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AATC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0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RR10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5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ATTAT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0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RR10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57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ATTTG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0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RR10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22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CAAATC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07" w:tgtFrame="_blank" w:history="1">
              <w:proofErr w:type="spellStart"/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Agamous</w:t>
              </w:r>
              <w:proofErr w:type="spellEnd"/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7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CCCTAATG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0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BIHD1O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71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GAC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0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BIHD1O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GAC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1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BIHD1O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9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GAC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1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BIHD1O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21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GAC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1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BIHD1O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GAC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1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BIHD1O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62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GAC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1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BIHD1O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93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GAC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1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BIHD1O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2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GTC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1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BOXCPSAS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2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TCCCA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17" w:tgtFrame="_blank" w:history="1">
              <w:proofErr w:type="spellStart"/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Bellringer</w:t>
              </w:r>
              <w:proofErr w:type="spellEnd"/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5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AATT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RIS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1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1MOTIFZMBZ2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GAACC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1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1MOTIFZMBZ2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42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AACC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2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8GCARGAT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91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TTTTTT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2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8GCARGAT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3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TAAAATT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2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8GCARGAT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18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TTTTATA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2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ATBOX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A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2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ATBOX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43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2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ATBOX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5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A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2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ATBOX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73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A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2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ATBOX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A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2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ATBOX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2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ATBOX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19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A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3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ATBOX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3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A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3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ATBOX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57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3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ATBOX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81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3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ATBOX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12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3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ATBOX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1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3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ATBOX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88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3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ATBOX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41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A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3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RGCW8GAT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91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TTTTTT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3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RGCW8GAT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3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TAAAATT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3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ARGCW8GAT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18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TTTTATA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4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BFHV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17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TCGA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ley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4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BFHV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5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CGA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ley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4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BFHV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7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CCGA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ley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4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CA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9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AATC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RIS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4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GCGBOXAT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7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GCG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4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IACADIANLELHC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81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TTCGCT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mato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4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MSRE1IBSPOA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GTCC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weet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otato</w:t>
            </w:r>
            <w:proofErr w:type="spellEnd"/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4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PBCSPOR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8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TTA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ucumber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4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CPBCSPOR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2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TTA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ucumber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4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DPBFCOREDCDC3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91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ACCA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rro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5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DPBFCOREDCDC3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28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GGTG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rro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5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DRE2COREZMRAB17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5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CGA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5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DRECRTCOREAT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5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CGA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unflower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5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DRECRTCOREAT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7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CCGA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unflower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5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E2F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62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GCCG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5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ERF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4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CCGC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RIS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5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ARE2OSREP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3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ACGT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5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ATABOX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1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tuni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5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ATABOX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1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tuni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5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ATABOX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6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T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tuni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6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ATABOX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51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tuni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6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ATABOX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6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T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tuni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6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ATABOX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9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tuni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6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ATABOX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33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tuni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6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ATABOX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8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tuni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6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ATABOX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T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tuni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6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ATABOX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T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tuni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6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BF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67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GAG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RIS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6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CCCORE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4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CCGC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mato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6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2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AAA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7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52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7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77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AA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7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82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TTC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7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13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A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7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2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7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49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AA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7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07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GTAA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7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43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TT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7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4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C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7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AA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8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49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TA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8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1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AA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8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38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TT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8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7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8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38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8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39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C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8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AAA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8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17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TAC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8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6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TT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8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97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TT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9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9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9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0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AAA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9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TA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9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NSENSU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3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ice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9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RE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3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GTT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9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RE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42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AAC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9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CORE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5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AAC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9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GT1MOTIFPSRBCS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22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TGTGAAAATA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9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HMG-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47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TTTTAC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19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HMG-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0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GTTTATT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0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HMG-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7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GCGTGAT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0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HMG-IY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4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TTTTTTTTTTCATC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0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HMG-IY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68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GAGAGGAAGAAAAA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0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HMG-IY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8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AAAAAAAAAAAAA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0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HMG-IY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83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TATTATTCTTGAC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0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HMG-IY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2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GATGTAAAA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0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HMG-IY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0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TGAGAAGAAAAAG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0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HMG-IY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63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TTTTTTATTTTTT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0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HMG-IY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6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TTATTTTTTTC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0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HMG-IY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68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ATTTTTTTCTAT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1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HMG-IY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CTTCTTTTCTTAT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1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HMG-IY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42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TTATGTTACTTTTT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1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INRNTPSADB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0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GTGA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1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LTRE1HVBLT49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0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GA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ley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1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LTRE1HVBLT49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79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GA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ley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1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LTRE1HVBLT49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68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CG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ley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1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LTRECOREATCOR1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5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GA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ap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1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LTRECOREATCOR1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7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GA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rap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1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MYB2CONSENSUSAT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18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GTT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1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MYB4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3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CAAC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RIS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2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MYBCOREATCYCB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18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GT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2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MYBCOREATCYCB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67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GT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2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MYBCORE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17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ACA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petuni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2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MYBCORE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18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GTT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petuni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2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MYBCORE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53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ACC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petuni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2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MYBPZM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89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TAC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2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MYBST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1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TC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otato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2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MYBST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1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TC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otato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2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MYCCONSENSUSAT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6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TT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2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MYCCONSENSUSAT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28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GG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3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RYREPEATBNNAPA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59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GCA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ape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3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SREATMSD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1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ATC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3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TATABOX2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TTTAT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ean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3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TATABOX2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9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TAAA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ean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3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TATABOX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14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3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TATABOX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47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3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TATABOX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51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3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TATABOX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63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ATT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3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TATABOX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32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3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TATABOX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63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4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TATABOX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69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ATT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4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TATABOX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12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42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TATABOX5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AT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43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TBOXATGAPB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AAG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44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TELOBOXATEEF1AA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96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AGGGTT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45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TGBOXATPIN2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0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CG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mat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46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UP2ATMSD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97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GGGTTT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rabidopsis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47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WBBOXPCWRKY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1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TCA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weet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otato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wheat</w:t>
            </w:r>
            <w:proofErr w:type="spellEnd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/</w:t>
            </w: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arley</w:t>
            </w:r>
            <w:proofErr w:type="spellEnd"/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48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WBOXNTERF3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1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GTC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49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WBOXNTERF3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38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GACC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obacco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LACE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50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id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85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AAAAAAAAAA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644CE4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hyperlink r:id="rId251" w:tgtFrame="_blank" w:history="1">
              <w:r w:rsidR="00AA1822" w:rsidRPr="00171308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eastAsia="es-ES"/>
                </w:rPr>
                <w:t>id1</w:t>
              </w:r>
            </w:hyperlink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73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TTCTATTG</w:t>
            </w: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ize</w:t>
            </w:r>
            <w:proofErr w:type="spellEnd"/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130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ASPER</w:t>
            </w:r>
          </w:p>
        </w:tc>
      </w:tr>
      <w:tr w:rsidR="00AA1822" w:rsidRPr="00171308" w:rsidTr="00C23213">
        <w:trPr>
          <w:tblCellSpacing w:w="0" w:type="dxa"/>
        </w:trPr>
        <w:tc>
          <w:tcPr>
            <w:tcW w:w="9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3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A1822" w:rsidRPr="00171308" w:rsidRDefault="00AA1822" w:rsidP="00C232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</w:tbl>
    <w:p w:rsidR="00AA1822" w:rsidRPr="00171308" w:rsidRDefault="00AA1822" w:rsidP="00F73C6E">
      <w:pPr>
        <w:spacing w:before="0"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AA1822" w:rsidRPr="00171308" w:rsidSect="00AA182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308"/>
    <w:rsid w:val="001153C9"/>
    <w:rsid w:val="00130FEF"/>
    <w:rsid w:val="00171308"/>
    <w:rsid w:val="001813D6"/>
    <w:rsid w:val="00471D89"/>
    <w:rsid w:val="00510FB8"/>
    <w:rsid w:val="005676D1"/>
    <w:rsid w:val="00644CE4"/>
    <w:rsid w:val="00660F26"/>
    <w:rsid w:val="006E1086"/>
    <w:rsid w:val="00791610"/>
    <w:rsid w:val="009C0C32"/>
    <w:rsid w:val="009F5F54"/>
    <w:rsid w:val="00AA1822"/>
    <w:rsid w:val="00DB1F42"/>
    <w:rsid w:val="00F7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120" w:after="12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08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171308"/>
    <w:rPr>
      <w:b/>
      <w:bCs/>
    </w:rPr>
  </w:style>
  <w:style w:type="character" w:styleId="Hipervnculo">
    <w:name w:val="Hyperlink"/>
    <w:basedOn w:val="Fuentedeprrafopredeter"/>
    <w:uiPriority w:val="99"/>
    <w:semiHidden/>
    <w:unhideWhenUsed/>
    <w:rsid w:val="0017130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71308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120" w:after="12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08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171308"/>
    <w:rPr>
      <w:b/>
      <w:bCs/>
    </w:rPr>
  </w:style>
  <w:style w:type="character" w:styleId="Hipervnculo">
    <w:name w:val="Hyperlink"/>
    <w:basedOn w:val="Fuentedeprrafopredeter"/>
    <w:uiPriority w:val="99"/>
    <w:semiHidden/>
    <w:unhideWhenUsed/>
    <w:rsid w:val="0017130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71308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0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lantpan.mbc.nctu.edu.tw/tf_id_search.php?tfid=P$Bellringer&amp;lib=combine&amp;source=AGRIS" TargetMode="External"/><Relationship Id="rId21" Type="http://schemas.openxmlformats.org/officeDocument/2006/relationships/hyperlink" Target="http://plantpan.mbc.nctu.edu.tw/tf_id_search.php?tfid=%20P$ANT_01%20%20%20%20%20%20%20%20%20%20%20%20%20%20&amp;lib=combine&amp;source=TRANSFAC" TargetMode="External"/><Relationship Id="rId42" Type="http://schemas.openxmlformats.org/officeDocument/2006/relationships/hyperlink" Target="http://plantpan.mbc.nctu.edu.tw/tf_id_search.php?tfid=%20P$ATHB9_01%20%20%20%20%20%20%20%20%20%20%20%20&amp;lib=combine&amp;source=TRANSFAC" TargetMode="External"/><Relationship Id="rId63" Type="http://schemas.openxmlformats.org/officeDocument/2006/relationships/hyperlink" Target="http://plantpan.mbc.nctu.edu.tw/tf_id_search.php?tfid=%20P$DOF3_01%20%20%20%20%20%20%20%20%20%20%20%20%20&amp;lib=combine&amp;source=TRANSFAC" TargetMode="External"/><Relationship Id="rId84" Type="http://schemas.openxmlformats.org/officeDocument/2006/relationships/hyperlink" Target="http://plantpan.mbc.nctu.edu.tw/tf_id_search.php?tfid=%20P$LIM1_01%20%20%20%20%20%20%20%20%20%20%20%20%20&amp;lib=combine&amp;source=TRANSFAC" TargetMode="External"/><Relationship Id="rId138" Type="http://schemas.openxmlformats.org/officeDocument/2006/relationships/hyperlink" Target="http://plantpan.mbc.nctu.edu.tw/tf_id_search.php?tfid=P$CARGCW8GAT&amp;lib=combine&amp;source=PLACE" TargetMode="External"/><Relationship Id="rId159" Type="http://schemas.openxmlformats.org/officeDocument/2006/relationships/hyperlink" Target="http://plantpan.mbc.nctu.edu.tw/tf_id_search.php?tfid=P$GATABOX&amp;lib=combine&amp;source=PLACE" TargetMode="External"/><Relationship Id="rId170" Type="http://schemas.openxmlformats.org/officeDocument/2006/relationships/hyperlink" Target="http://plantpan.mbc.nctu.edu.tw/tf_id_search.php?tfid=P$GT1CONSENSUS&amp;lib=combine&amp;source=PLACE" TargetMode="External"/><Relationship Id="rId191" Type="http://schemas.openxmlformats.org/officeDocument/2006/relationships/hyperlink" Target="http://plantpan.mbc.nctu.edu.tw/tf_id_search.php?tfid=P$GT1CONSENSUS&amp;lib=combine&amp;source=PLACE" TargetMode="External"/><Relationship Id="rId205" Type="http://schemas.openxmlformats.org/officeDocument/2006/relationships/hyperlink" Target="http://plantpan.mbc.nctu.edu.tw/tf_id_search.php?tfid=P$HMG-IY&amp;lib=combine&amp;source=JASPER" TargetMode="External"/><Relationship Id="rId226" Type="http://schemas.openxmlformats.org/officeDocument/2006/relationships/hyperlink" Target="http://plantpan.mbc.nctu.edu.tw/tf_id_search.php?tfid=P$MYBST1&amp;lib=combine&amp;source=PLACE" TargetMode="External"/><Relationship Id="rId247" Type="http://schemas.openxmlformats.org/officeDocument/2006/relationships/hyperlink" Target="http://plantpan.mbc.nctu.edu.tw/tf_id_search.php?tfid=P$WBBOXPCWRKY1&amp;lib=combine&amp;source=potato/wheat/barley" TargetMode="External"/><Relationship Id="rId107" Type="http://schemas.openxmlformats.org/officeDocument/2006/relationships/hyperlink" Target="http://plantpan.mbc.nctu.edu.tw/tf_id_search.php?tfid=P$Agamous&amp;lib=combine&amp;source=JASPER" TargetMode="External"/><Relationship Id="rId11" Type="http://schemas.openxmlformats.org/officeDocument/2006/relationships/hyperlink" Target="http://plantpan.mbc.nctu.edu.tw/tf_id_search.php?tfid=%20P$AG_01%20%20%20%20%20%20%20%20%20%20%20%20%20%20%20&amp;lib=combine&amp;source=TRANSFAC" TargetMode="External"/><Relationship Id="rId32" Type="http://schemas.openxmlformats.org/officeDocument/2006/relationships/hyperlink" Target="http://plantpan.mbc.nctu.edu.tw/tf_id_search.php?tfid=%20P$ATHB5_01%20%20%20%20%20%20%20%20%20%20%20%20&amp;lib=combine&amp;source=TRANSFAC" TargetMode="External"/><Relationship Id="rId53" Type="http://schemas.openxmlformats.org/officeDocument/2006/relationships/hyperlink" Target="http://plantpan.mbc.nctu.edu.tw/tf_id_search.php?tfid=%20P$RAV1_01%20%20%20%20%20%20%20%20%20%20%20%20%20&amp;lib=combine&amp;source=TRANSFAC" TargetMode="External"/><Relationship Id="rId74" Type="http://schemas.openxmlformats.org/officeDocument/2006/relationships/hyperlink" Target="http://plantpan.mbc.nctu.edu.tw/tf_id_search.php?tfid=%20P$PBF_01%20%20%20%20%20%20%20%20%20%20%20%20%20%20&amp;lib=combine&amp;source=TRANSFAC" TargetMode="External"/><Relationship Id="rId128" Type="http://schemas.openxmlformats.org/officeDocument/2006/relationships/hyperlink" Target="http://plantpan.mbc.nctu.edu.tw/tf_id_search.php?tfid=P$CAATBOX1&amp;lib=combine&amp;source=PLACE" TargetMode="External"/><Relationship Id="rId149" Type="http://schemas.openxmlformats.org/officeDocument/2006/relationships/hyperlink" Target="http://plantpan.mbc.nctu.edu.tw/tf_id_search.php?tfid=P$DPBFCOREDCDC3&amp;lib=combine&amp;source=PLACE" TargetMode="External"/><Relationship Id="rId5" Type="http://schemas.openxmlformats.org/officeDocument/2006/relationships/hyperlink" Target="http://plantpan.mbc.nctu.edu.tw/tf_id_search.php?tfid=%20P$AGL3_01%20%20%20%20%20%20%20%20%20%20%20%20%20&amp;lib=combine&amp;source=TRANSFAC" TargetMode="External"/><Relationship Id="rId95" Type="http://schemas.openxmlformats.org/officeDocument/2006/relationships/hyperlink" Target="http://plantpan.mbc.nctu.edu.tw/tf_id_search.php?tfid=P$ACGTATERD1&amp;lib=combine&amp;source=PLACE" TargetMode="External"/><Relationship Id="rId160" Type="http://schemas.openxmlformats.org/officeDocument/2006/relationships/hyperlink" Target="http://plantpan.mbc.nctu.edu.tw/tf_id_search.php?tfid=P$GATABOX&amp;lib=combine&amp;source=PLACE" TargetMode="External"/><Relationship Id="rId181" Type="http://schemas.openxmlformats.org/officeDocument/2006/relationships/hyperlink" Target="http://plantpan.mbc.nctu.edu.tw/tf_id_search.php?tfid=P$GT1CONSENSUS&amp;lib=combine&amp;source=PLACE" TargetMode="External"/><Relationship Id="rId216" Type="http://schemas.openxmlformats.org/officeDocument/2006/relationships/hyperlink" Target="http://plantpan.mbc.nctu.edu.tw/tf_id_search.php?tfid=P$LTRECOREATCOR15&amp;lib=combine&amp;source=PLACE" TargetMode="External"/><Relationship Id="rId237" Type="http://schemas.openxmlformats.org/officeDocument/2006/relationships/hyperlink" Target="http://plantpan.mbc.nctu.edu.tw/tf_id_search.php?tfid=P$TATABOX5&amp;lib=combine&amp;source=PLACE" TargetMode="External"/><Relationship Id="rId22" Type="http://schemas.openxmlformats.org/officeDocument/2006/relationships/hyperlink" Target="http://plantpan.mbc.nctu.edu.tw/tf_id_search.php?tfid=%20P$ATHB1_01%20%20%20%20%20%20%20%20%20%20%20%20&amp;lib=combine&amp;source=TRANSFAC" TargetMode="External"/><Relationship Id="rId43" Type="http://schemas.openxmlformats.org/officeDocument/2006/relationships/hyperlink" Target="http://plantpan.mbc.nctu.edu.tw/tf_id_search.php?tfid=%20P$ATHB9_01%20%20%20%20%20%20%20%20%20%20%20%20&amp;lib=combine&amp;source=TRANSFAC" TargetMode="External"/><Relationship Id="rId64" Type="http://schemas.openxmlformats.org/officeDocument/2006/relationships/hyperlink" Target="http://plantpan.mbc.nctu.edu.tw/tf_id_search.php?tfid=%20P$DOF3_01%20%20%20%20%20%20%20%20%20%20%20%20%20&amp;lib=combine&amp;source=TRANSFAC" TargetMode="External"/><Relationship Id="rId118" Type="http://schemas.openxmlformats.org/officeDocument/2006/relationships/hyperlink" Target="http://plantpan.mbc.nctu.edu.tw/tf_id_search.php?tfid=P$C1MOTIFZMBZ2&amp;lib=combine&amp;source=PLACE" TargetMode="External"/><Relationship Id="rId139" Type="http://schemas.openxmlformats.org/officeDocument/2006/relationships/hyperlink" Target="http://plantpan.mbc.nctu.edu.tw/tf_id_search.php?tfid=P$CARGCW8GAT&amp;lib=combine&amp;source=PLACE" TargetMode="External"/><Relationship Id="rId85" Type="http://schemas.openxmlformats.org/officeDocument/2006/relationships/hyperlink" Target="http://plantpan.mbc.nctu.edu.tw/tf_id_search.php?tfid=%20P$TEIL_01%20%20%20%20%20%20%20%20%20%20%20%20%20&amp;lib=combine&amp;source=TRANSFAC" TargetMode="External"/><Relationship Id="rId150" Type="http://schemas.openxmlformats.org/officeDocument/2006/relationships/hyperlink" Target="http://plantpan.mbc.nctu.edu.tw/tf_id_search.php?tfid=P$DPBFCOREDCDC3&amp;lib=combine&amp;source=PLACE" TargetMode="External"/><Relationship Id="rId171" Type="http://schemas.openxmlformats.org/officeDocument/2006/relationships/hyperlink" Target="http://plantpan.mbc.nctu.edu.tw/tf_id_search.php?tfid=P$GT1CONSENSUS&amp;lib=combine&amp;source=PLACE" TargetMode="External"/><Relationship Id="rId192" Type="http://schemas.openxmlformats.org/officeDocument/2006/relationships/hyperlink" Target="http://plantpan.mbc.nctu.edu.tw/tf_id_search.php?tfid=P$GT1CONSENSUS&amp;lib=combine&amp;source=PLACE" TargetMode="External"/><Relationship Id="rId206" Type="http://schemas.openxmlformats.org/officeDocument/2006/relationships/hyperlink" Target="http://plantpan.mbc.nctu.edu.tw/tf_id_search.php?tfid=P$HMG-IY&amp;lib=combine&amp;source=JASPER" TargetMode="External"/><Relationship Id="rId227" Type="http://schemas.openxmlformats.org/officeDocument/2006/relationships/hyperlink" Target="http://plantpan.mbc.nctu.edu.tw/tf_id_search.php?tfid=P$MYBST1&amp;lib=combine&amp;source=PLACE" TargetMode="External"/><Relationship Id="rId248" Type="http://schemas.openxmlformats.org/officeDocument/2006/relationships/hyperlink" Target="http://plantpan.mbc.nctu.edu.tw/tf_id_search.php?tfid=P$WBOXNTERF3&amp;lib=combine&amp;source=PLACE" TargetMode="External"/><Relationship Id="rId12" Type="http://schemas.openxmlformats.org/officeDocument/2006/relationships/hyperlink" Target="http://plantpan.mbc.nctu.edu.tw/tf_id_search.php?tfid=%20P$AG_01%20%20%20%20%20%20%20%20%20%20%20%20%20%20%20&amp;lib=combine&amp;source=TRANSFAC" TargetMode="External"/><Relationship Id="rId33" Type="http://schemas.openxmlformats.org/officeDocument/2006/relationships/hyperlink" Target="http://plantpan.mbc.nctu.edu.tw/tf_id_search.php?tfid=%20P$ATHB5_01%20%20%20%20%20%20%20%20%20%20%20%20&amp;lib=combine&amp;source=TRANSFAC" TargetMode="External"/><Relationship Id="rId108" Type="http://schemas.openxmlformats.org/officeDocument/2006/relationships/hyperlink" Target="http://plantpan.mbc.nctu.edu.tw/tf_id_search.php?tfid=P$BIHD1OS&amp;lib=combine&amp;source=PLACE" TargetMode="External"/><Relationship Id="rId129" Type="http://schemas.openxmlformats.org/officeDocument/2006/relationships/hyperlink" Target="http://plantpan.mbc.nctu.edu.tw/tf_id_search.php?tfid=P$CAATBOX1&amp;lib=combine&amp;source=PLACE" TargetMode="External"/><Relationship Id="rId54" Type="http://schemas.openxmlformats.org/officeDocument/2006/relationships/hyperlink" Target="http://plantpan.mbc.nctu.edu.tw/tf_id_search.php?tfid=%20P$GAMYB_01%20%20%20%20%20%20%20%20%20%20%20%20&amp;lib=combine&amp;source=TRANSFAC" TargetMode="External"/><Relationship Id="rId70" Type="http://schemas.openxmlformats.org/officeDocument/2006/relationships/hyperlink" Target="http://plantpan.mbc.nctu.edu.tw/tf_id_search.php?tfid=%20P$PBF_01%20%20%20%20%20%20%20%20%20%20%20%20%20%20&amp;lib=combine&amp;source=TRANSFAC" TargetMode="External"/><Relationship Id="rId75" Type="http://schemas.openxmlformats.org/officeDocument/2006/relationships/hyperlink" Target="http://plantpan.mbc.nctu.edu.tw/tf_id_search.php?tfid=%20P$PBF_01%20%20%20%20%20%20%20%20%20%20%20%20%20%20&amp;lib=combine&amp;source=TRANSFAC" TargetMode="External"/><Relationship Id="rId91" Type="http://schemas.openxmlformats.org/officeDocument/2006/relationships/hyperlink" Target="http://plantpan.mbc.nctu.edu.tw/tf_id_search.php?tfid=P$ABRERATCAL&amp;lib=combine&amp;source=PLACE" TargetMode="External"/><Relationship Id="rId96" Type="http://schemas.openxmlformats.org/officeDocument/2006/relationships/hyperlink" Target="http://plantpan.mbc.nctu.edu.tw/tf_id_search.php?tfid=P$ACGTATERD1&amp;lib=combine&amp;source=PLACE" TargetMode="External"/><Relationship Id="rId140" Type="http://schemas.openxmlformats.org/officeDocument/2006/relationships/hyperlink" Target="http://plantpan.mbc.nctu.edu.tw/tf_id_search.php?tfid=P$CBFHV&amp;lib=combine&amp;source=PLACE" TargetMode="External"/><Relationship Id="rId145" Type="http://schemas.openxmlformats.org/officeDocument/2006/relationships/hyperlink" Target="http://plantpan.mbc.nctu.edu.tw/tf_id_search.php?tfid=P$CIACADIANLELHC&amp;lib=combine&amp;source=PLACE" TargetMode="External"/><Relationship Id="rId161" Type="http://schemas.openxmlformats.org/officeDocument/2006/relationships/hyperlink" Target="http://plantpan.mbc.nctu.edu.tw/tf_id_search.php?tfid=P$GATABOX&amp;lib=combine&amp;source=PLACE" TargetMode="External"/><Relationship Id="rId166" Type="http://schemas.openxmlformats.org/officeDocument/2006/relationships/hyperlink" Target="http://plantpan.mbc.nctu.edu.tw/tf_id_search.php?tfid=P$GATABOX&amp;lib=combine&amp;source=PLACE" TargetMode="External"/><Relationship Id="rId182" Type="http://schemas.openxmlformats.org/officeDocument/2006/relationships/hyperlink" Target="http://plantpan.mbc.nctu.edu.tw/tf_id_search.php?tfid=P$GT1CONSENSUS&amp;lib=combine&amp;source=PLACE" TargetMode="External"/><Relationship Id="rId187" Type="http://schemas.openxmlformats.org/officeDocument/2006/relationships/hyperlink" Target="http://plantpan.mbc.nctu.edu.tw/tf_id_search.php?tfid=P$GT1CONSENSUS&amp;lib=combine&amp;source=PLACE" TargetMode="External"/><Relationship Id="rId217" Type="http://schemas.openxmlformats.org/officeDocument/2006/relationships/hyperlink" Target="http://plantpan.mbc.nctu.edu.tw/tf_id_search.php?tfid=P$LTRECOREATCOR15&amp;lib=combine&amp;source=PLACE" TargetMode="External"/><Relationship Id="rId1" Type="http://schemas.openxmlformats.org/officeDocument/2006/relationships/styles" Target="styles.xml"/><Relationship Id="rId6" Type="http://schemas.openxmlformats.org/officeDocument/2006/relationships/hyperlink" Target="http://plantpan.mbc.nctu.edu.tw/tf_id_search.php?tfid=%20P$AGL3_01%20%20%20%20%20%20%20%20%20%20%20%20%20&amp;lib=combine&amp;source=TRANSFAC" TargetMode="External"/><Relationship Id="rId212" Type="http://schemas.openxmlformats.org/officeDocument/2006/relationships/hyperlink" Target="http://plantpan.mbc.nctu.edu.tw/tf_id_search.php?tfid=P$INRNTPSADB&amp;lib=combine&amp;source=PLACE" TargetMode="External"/><Relationship Id="rId233" Type="http://schemas.openxmlformats.org/officeDocument/2006/relationships/hyperlink" Target="http://plantpan.mbc.nctu.edu.tw/tf_id_search.php?tfid=P$TATABOX2&amp;lib=combine&amp;source=PLACE" TargetMode="External"/><Relationship Id="rId238" Type="http://schemas.openxmlformats.org/officeDocument/2006/relationships/hyperlink" Target="http://plantpan.mbc.nctu.edu.tw/tf_id_search.php?tfid=P$TATABOX5&amp;lib=combine&amp;source=PLACE" TargetMode="External"/><Relationship Id="rId23" Type="http://schemas.openxmlformats.org/officeDocument/2006/relationships/hyperlink" Target="http://plantpan.mbc.nctu.edu.tw/tf_id_search.php?tfid=%20P$ATHB1_01%20%20%20%20%20%20%20%20%20%20%20%20&amp;lib=combine&amp;source=TRANSFAC" TargetMode="External"/><Relationship Id="rId28" Type="http://schemas.openxmlformats.org/officeDocument/2006/relationships/hyperlink" Target="http://plantpan.mbc.nctu.edu.tw/tf_id_search.php?tfid=%20P$ATHB1_01%20%20%20%20%20%20%20%20%20%20%20%20&amp;lib=combine&amp;source=TRANSFAC" TargetMode="External"/><Relationship Id="rId49" Type="http://schemas.openxmlformats.org/officeDocument/2006/relationships/hyperlink" Target="http://plantpan.mbc.nctu.edu.tw/tf_id_search.php?tfid=%20P$CDC5_01%20%20%20%20%20%20%20%20%20%20%20%20%20&amp;lib=combine&amp;source=TRANSFAC" TargetMode="External"/><Relationship Id="rId114" Type="http://schemas.openxmlformats.org/officeDocument/2006/relationships/hyperlink" Target="http://plantpan.mbc.nctu.edu.tw/tf_id_search.php?tfid=P$BIHD1OS&amp;lib=combine&amp;source=PLACE" TargetMode="External"/><Relationship Id="rId119" Type="http://schemas.openxmlformats.org/officeDocument/2006/relationships/hyperlink" Target="http://plantpan.mbc.nctu.edu.tw/tf_id_search.php?tfid=P$C1MOTIFZMBZ2&amp;lib=combine&amp;source=PLACE" TargetMode="External"/><Relationship Id="rId44" Type="http://schemas.openxmlformats.org/officeDocument/2006/relationships/hyperlink" Target="http://plantpan.mbc.nctu.edu.tw/tf_id_search.php?tfid=%20P$ATHB9_01%20%20%20%20%20%20%20%20%20%20%20%20&amp;lib=combine&amp;source=TRANSFAC" TargetMode="External"/><Relationship Id="rId60" Type="http://schemas.openxmlformats.org/officeDocument/2006/relationships/hyperlink" Target="http://plantpan.mbc.nctu.edu.tw/tf_id_search.php?tfid=%20P$DOF2_01%20%20%20%20%20%20%20%20%20%20%20%20%20&amp;lib=combine&amp;source=TRANSFAC" TargetMode="External"/><Relationship Id="rId65" Type="http://schemas.openxmlformats.org/officeDocument/2006/relationships/hyperlink" Target="http://plantpan.mbc.nctu.edu.tw/tf_id_search.php?tfid=%20P$DOF3_01%20%20%20%20%20%20%20%20%20%20%20%20%20&amp;lib=combine&amp;source=TRANSFAC" TargetMode="External"/><Relationship Id="rId81" Type="http://schemas.openxmlformats.org/officeDocument/2006/relationships/hyperlink" Target="http://plantpan.mbc.nctu.edu.tw/tf_id_search.php?tfid=%20P$P_01%20%20%20%20%20%20%20%20%20%20%20%20%20%20%20%20&amp;lib=combine&amp;source=TRANSFAC" TargetMode="External"/><Relationship Id="rId86" Type="http://schemas.openxmlformats.org/officeDocument/2006/relationships/hyperlink" Target="http://plantpan.mbc.nctu.edu.tw/tf_id_search.php?tfid=%20P$TEIL_01%20%20%20%20%20%20%20%20%20%20%20%20%20&amp;lib=combine&amp;source=TRANSFAC" TargetMode="External"/><Relationship Id="rId130" Type="http://schemas.openxmlformats.org/officeDocument/2006/relationships/hyperlink" Target="http://plantpan.mbc.nctu.edu.tw/tf_id_search.php?tfid=P$CAATBOX1&amp;lib=combine&amp;source=PLACE" TargetMode="External"/><Relationship Id="rId135" Type="http://schemas.openxmlformats.org/officeDocument/2006/relationships/hyperlink" Target="http://plantpan.mbc.nctu.edu.tw/tf_id_search.php?tfid=P$CAATBOX1&amp;lib=combine&amp;source=PLACE" TargetMode="External"/><Relationship Id="rId151" Type="http://schemas.openxmlformats.org/officeDocument/2006/relationships/hyperlink" Target="http://plantpan.mbc.nctu.edu.tw/tf_id_search.php?tfid=P$DRE2COREZMRAB17&amp;lib=combine&amp;source=PLACE" TargetMode="External"/><Relationship Id="rId156" Type="http://schemas.openxmlformats.org/officeDocument/2006/relationships/hyperlink" Target="http://plantpan.mbc.nctu.edu.tw/tf_id_search.php?tfid=P$GARE2OSREP1&amp;lib=combine&amp;source=PLACE" TargetMode="External"/><Relationship Id="rId177" Type="http://schemas.openxmlformats.org/officeDocument/2006/relationships/hyperlink" Target="http://plantpan.mbc.nctu.edu.tw/tf_id_search.php?tfid=P$GT1CONSENSUS&amp;lib=combine&amp;source=PLACE" TargetMode="External"/><Relationship Id="rId198" Type="http://schemas.openxmlformats.org/officeDocument/2006/relationships/hyperlink" Target="http://plantpan.mbc.nctu.edu.tw/tf_id_search.php?tfid=P$HMG-1&amp;lib=combine&amp;source=JASPER" TargetMode="External"/><Relationship Id="rId172" Type="http://schemas.openxmlformats.org/officeDocument/2006/relationships/hyperlink" Target="http://plantpan.mbc.nctu.edu.tw/tf_id_search.php?tfid=P$GT1CONSENSUS&amp;lib=combine&amp;source=PLACE" TargetMode="External"/><Relationship Id="rId193" Type="http://schemas.openxmlformats.org/officeDocument/2006/relationships/hyperlink" Target="http://plantpan.mbc.nctu.edu.tw/tf_id_search.php?tfid=P$GT1CONSENSUS&amp;lib=combine&amp;source=PLACE" TargetMode="External"/><Relationship Id="rId202" Type="http://schemas.openxmlformats.org/officeDocument/2006/relationships/hyperlink" Target="http://plantpan.mbc.nctu.edu.tw/tf_id_search.php?tfid=P$HMG-IY&amp;lib=combine&amp;source=JASPER" TargetMode="External"/><Relationship Id="rId207" Type="http://schemas.openxmlformats.org/officeDocument/2006/relationships/hyperlink" Target="http://plantpan.mbc.nctu.edu.tw/tf_id_search.php?tfid=P$HMG-IY&amp;lib=combine&amp;source=JASPER" TargetMode="External"/><Relationship Id="rId223" Type="http://schemas.openxmlformats.org/officeDocument/2006/relationships/hyperlink" Target="http://plantpan.mbc.nctu.edu.tw/tf_id_search.php?tfid=P$MYBCORE&amp;lib=combine&amp;source=PLACE" TargetMode="External"/><Relationship Id="rId228" Type="http://schemas.openxmlformats.org/officeDocument/2006/relationships/hyperlink" Target="http://plantpan.mbc.nctu.edu.tw/tf_id_search.php?tfid=P$MYCCONSENSUSAT&amp;lib=combine&amp;source=PLACE" TargetMode="External"/><Relationship Id="rId244" Type="http://schemas.openxmlformats.org/officeDocument/2006/relationships/hyperlink" Target="http://plantpan.mbc.nctu.edu.tw/tf_id_search.php?tfid=P$TELOBOXATEEF1AA1&amp;lib=combine&amp;source=PLACE" TargetMode="External"/><Relationship Id="rId249" Type="http://schemas.openxmlformats.org/officeDocument/2006/relationships/hyperlink" Target="http://plantpan.mbc.nctu.edu.tw/tf_id_search.php?tfid=P$WBOXNTERF3&amp;lib=combine&amp;source=PLACE" TargetMode="External"/><Relationship Id="rId13" Type="http://schemas.openxmlformats.org/officeDocument/2006/relationships/hyperlink" Target="http://plantpan.mbc.nctu.edu.tw/tf_id_search.php?tfid=%20P$AG_01%20%20%20%20%20%20%20%20%20%20%20%20%20%20%20&amp;lib=combine&amp;source=TRANSFAC" TargetMode="External"/><Relationship Id="rId18" Type="http://schemas.openxmlformats.org/officeDocument/2006/relationships/hyperlink" Target="http://plantpan.mbc.nctu.edu.tw/tf_id_search.php?tfid=%20P$ANT_01%20%20%20%20%20%20%20%20%20%20%20%20%20%20&amp;lib=combine&amp;source=TRANSFAC" TargetMode="External"/><Relationship Id="rId39" Type="http://schemas.openxmlformats.org/officeDocument/2006/relationships/hyperlink" Target="http://plantpan.mbc.nctu.edu.tw/tf_id_search.php?tfid=%20P$ATHB5_01%20%20%20%20%20%20%20%20%20%20%20%20&amp;lib=combine&amp;source=TRANSFAC" TargetMode="External"/><Relationship Id="rId109" Type="http://schemas.openxmlformats.org/officeDocument/2006/relationships/hyperlink" Target="http://plantpan.mbc.nctu.edu.tw/tf_id_search.php?tfid=P$BIHD1OS&amp;lib=combine&amp;source=PLACE" TargetMode="External"/><Relationship Id="rId34" Type="http://schemas.openxmlformats.org/officeDocument/2006/relationships/hyperlink" Target="http://plantpan.mbc.nctu.edu.tw/tf_id_search.php?tfid=%20P$ATHB5_01%20%20%20%20%20%20%20%20%20%20%20%20&amp;lib=combine&amp;source=TRANSFAC" TargetMode="External"/><Relationship Id="rId50" Type="http://schemas.openxmlformats.org/officeDocument/2006/relationships/hyperlink" Target="http://plantpan.mbc.nctu.edu.tw/tf_id_search.php?tfid=%20P$CDC5_01%20%20%20%20%20%20%20%20%20%20%20%20%20&amp;lib=combine&amp;source=TRANSFAC" TargetMode="External"/><Relationship Id="rId55" Type="http://schemas.openxmlformats.org/officeDocument/2006/relationships/hyperlink" Target="http://plantpan.mbc.nctu.edu.tw/tf_id_search.php?tfid=%20P$GAMYB_01%20%20%20%20%20%20%20%20%20%20%20%20&amp;lib=combine&amp;source=TRANSFAC" TargetMode="External"/><Relationship Id="rId76" Type="http://schemas.openxmlformats.org/officeDocument/2006/relationships/hyperlink" Target="http://plantpan.mbc.nctu.edu.tw/tf_id_search.php?tfid=%20P$PBF_01%20%20%20%20%20%20%20%20%20%20%20%20%20%20&amp;lib=combine&amp;source=TRANSFAC" TargetMode="External"/><Relationship Id="rId97" Type="http://schemas.openxmlformats.org/officeDocument/2006/relationships/hyperlink" Target="http://plantpan.mbc.nctu.edu.tw/tf_id_search.php?tfid=P$ACGTATERD1&amp;lib=combine&amp;source=PLACE" TargetMode="External"/><Relationship Id="rId104" Type="http://schemas.openxmlformats.org/officeDocument/2006/relationships/hyperlink" Target="http://plantpan.mbc.nctu.edu.tw/tf_id_search.php?tfid=P$ARR10&amp;lib=combine&amp;source=JASPER" TargetMode="External"/><Relationship Id="rId120" Type="http://schemas.openxmlformats.org/officeDocument/2006/relationships/hyperlink" Target="http://plantpan.mbc.nctu.edu.tw/tf_id_search.php?tfid=P$C8GCARGAT&amp;lib=combine&amp;source=PLACE" TargetMode="External"/><Relationship Id="rId125" Type="http://schemas.openxmlformats.org/officeDocument/2006/relationships/hyperlink" Target="http://plantpan.mbc.nctu.edu.tw/tf_id_search.php?tfid=P$CAATBOX1&amp;lib=combine&amp;source=PLACE" TargetMode="External"/><Relationship Id="rId141" Type="http://schemas.openxmlformats.org/officeDocument/2006/relationships/hyperlink" Target="http://plantpan.mbc.nctu.edu.tw/tf_id_search.php?tfid=P$CBFHV&amp;lib=combine&amp;source=PLACE" TargetMode="External"/><Relationship Id="rId146" Type="http://schemas.openxmlformats.org/officeDocument/2006/relationships/hyperlink" Target="http://plantpan.mbc.nctu.edu.tw/tf_id_search.php?tfid=P$CMSRE1IBSPOA&amp;lib=combine&amp;source=potato" TargetMode="External"/><Relationship Id="rId167" Type="http://schemas.openxmlformats.org/officeDocument/2006/relationships/hyperlink" Target="http://plantpan.mbc.nctu.edu.tw/tf_id_search.php?tfid=P$GBF5&amp;lib=combine&amp;source=AGRIS" TargetMode="External"/><Relationship Id="rId188" Type="http://schemas.openxmlformats.org/officeDocument/2006/relationships/hyperlink" Target="http://plantpan.mbc.nctu.edu.tw/tf_id_search.php?tfid=P$GT1CONSENSUS&amp;lib=combine&amp;source=PLACE" TargetMode="External"/><Relationship Id="rId7" Type="http://schemas.openxmlformats.org/officeDocument/2006/relationships/hyperlink" Target="http://plantpan.mbc.nctu.edu.tw/tf_id_search.php?tfid=%20P$AGL3_01%20%20%20%20%20%20%20%20%20%20%20%20%20&amp;lib=combine&amp;source=TRANSFAC" TargetMode="External"/><Relationship Id="rId71" Type="http://schemas.openxmlformats.org/officeDocument/2006/relationships/hyperlink" Target="http://plantpan.mbc.nctu.edu.tw/tf_id_search.php?tfid=%20P$PBF_01%20%20%20%20%20%20%20%20%20%20%20%20%20%20&amp;lib=combine&amp;source=TRANSFAC" TargetMode="External"/><Relationship Id="rId92" Type="http://schemas.openxmlformats.org/officeDocument/2006/relationships/hyperlink" Target="http://plantpan.mbc.nctu.edu.tw/tf_id_search.php?tfid=P$ACGTATERD1&amp;lib=combine&amp;source=PLACE" TargetMode="External"/><Relationship Id="rId162" Type="http://schemas.openxmlformats.org/officeDocument/2006/relationships/hyperlink" Target="http://plantpan.mbc.nctu.edu.tw/tf_id_search.php?tfid=P$GATABOX&amp;lib=combine&amp;source=PLACE" TargetMode="External"/><Relationship Id="rId183" Type="http://schemas.openxmlformats.org/officeDocument/2006/relationships/hyperlink" Target="http://plantpan.mbc.nctu.edu.tw/tf_id_search.php?tfid=P$GT1CONSENSUS&amp;lib=combine&amp;source=PLACE" TargetMode="External"/><Relationship Id="rId213" Type="http://schemas.openxmlformats.org/officeDocument/2006/relationships/hyperlink" Target="http://plantpan.mbc.nctu.edu.tw/tf_id_search.php?tfid=P$LTRE1HVBLT49&amp;lib=combine&amp;source=PLACE" TargetMode="External"/><Relationship Id="rId218" Type="http://schemas.openxmlformats.org/officeDocument/2006/relationships/hyperlink" Target="http://plantpan.mbc.nctu.edu.tw/tf_id_search.php?tfid=P$MYB2CONSENSUSAT&amp;lib=combine&amp;source=PLACE" TargetMode="External"/><Relationship Id="rId234" Type="http://schemas.openxmlformats.org/officeDocument/2006/relationships/hyperlink" Target="http://plantpan.mbc.nctu.edu.tw/tf_id_search.php?tfid=P$TATABOX5&amp;lib=combine&amp;source=PLACE" TargetMode="External"/><Relationship Id="rId239" Type="http://schemas.openxmlformats.org/officeDocument/2006/relationships/hyperlink" Target="http://plantpan.mbc.nctu.edu.tw/tf_id_search.php?tfid=P$TATABOX5&amp;lib=combine&amp;source=PLACE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plantpan.mbc.nctu.edu.tw/tf_id_search.php?tfid=%20P$ATHB5_01%20%20%20%20%20%20%20%20%20%20%20%20&amp;lib=combine&amp;source=TRANSFAC" TargetMode="External"/><Relationship Id="rId250" Type="http://schemas.openxmlformats.org/officeDocument/2006/relationships/hyperlink" Target="http://plantpan.mbc.nctu.edu.tw/tf_id_search.php?tfid=P$id1&amp;lib=combine&amp;source=JASPER" TargetMode="External"/><Relationship Id="rId24" Type="http://schemas.openxmlformats.org/officeDocument/2006/relationships/hyperlink" Target="http://plantpan.mbc.nctu.edu.tw/tf_id_search.php?tfid=%20P$ATHB1_01%20%20%20%20%20%20%20%20%20%20%20%20&amp;lib=combine&amp;source=TRANSFAC" TargetMode="External"/><Relationship Id="rId40" Type="http://schemas.openxmlformats.org/officeDocument/2006/relationships/hyperlink" Target="http://plantpan.mbc.nctu.edu.tw/tf_id_search.php?tfid=%20P$ATHB5_01%20%20%20%20%20%20%20%20%20%20%20%20&amp;lib=combine&amp;source=TRANSFAC" TargetMode="External"/><Relationship Id="rId45" Type="http://schemas.openxmlformats.org/officeDocument/2006/relationships/hyperlink" Target="http://plantpan.mbc.nctu.edu.tw/tf_id_search.php?tfid=%20P$ATHB9_01%20%20%20%20%20%20%20%20%20%20%20%20&amp;lib=combine&amp;source=TRANSFAC" TargetMode="External"/><Relationship Id="rId66" Type="http://schemas.openxmlformats.org/officeDocument/2006/relationships/hyperlink" Target="http://plantpan.mbc.nctu.edu.tw/tf_id_search.php?tfid=%20P$PBF_01%20%20%20%20%20%20%20%20%20%20%20%20%20%20&amp;lib=combine&amp;source=TRANSFAC" TargetMode="External"/><Relationship Id="rId87" Type="http://schemas.openxmlformats.org/officeDocument/2006/relationships/hyperlink" Target="http://plantpan.mbc.nctu.edu.tw/tf_id_search.php?tfid=P$ABI4&amp;lib=combine&amp;source=JASPER" TargetMode="External"/><Relationship Id="rId110" Type="http://schemas.openxmlformats.org/officeDocument/2006/relationships/hyperlink" Target="http://plantpan.mbc.nctu.edu.tw/tf_id_search.php?tfid=P$BIHD1OS&amp;lib=combine&amp;source=PLACE" TargetMode="External"/><Relationship Id="rId115" Type="http://schemas.openxmlformats.org/officeDocument/2006/relationships/hyperlink" Target="http://plantpan.mbc.nctu.edu.tw/tf_id_search.php?tfid=P$BIHD1OS&amp;lib=combine&amp;source=PLACE" TargetMode="External"/><Relationship Id="rId131" Type="http://schemas.openxmlformats.org/officeDocument/2006/relationships/hyperlink" Target="http://plantpan.mbc.nctu.edu.tw/tf_id_search.php?tfid=P$CAATBOX1&amp;lib=combine&amp;source=PLACE" TargetMode="External"/><Relationship Id="rId136" Type="http://schemas.openxmlformats.org/officeDocument/2006/relationships/hyperlink" Target="http://plantpan.mbc.nctu.edu.tw/tf_id_search.php?tfid=P$CAATBOX1&amp;lib=combine&amp;source=PLACE" TargetMode="External"/><Relationship Id="rId157" Type="http://schemas.openxmlformats.org/officeDocument/2006/relationships/hyperlink" Target="http://plantpan.mbc.nctu.edu.tw/tf_id_search.php?tfid=P$GATABOX&amp;lib=combine&amp;source=PLACE" TargetMode="External"/><Relationship Id="rId178" Type="http://schemas.openxmlformats.org/officeDocument/2006/relationships/hyperlink" Target="http://plantpan.mbc.nctu.edu.tw/tf_id_search.php?tfid=P$GT1CONSENSUS&amp;lib=combine&amp;source=PLACE" TargetMode="External"/><Relationship Id="rId61" Type="http://schemas.openxmlformats.org/officeDocument/2006/relationships/hyperlink" Target="http://plantpan.mbc.nctu.edu.tw/tf_id_search.php?tfid=%20P$DOF2_01%20%20%20%20%20%20%20%20%20%20%20%20%20&amp;lib=combine&amp;source=TRANSFAC" TargetMode="External"/><Relationship Id="rId82" Type="http://schemas.openxmlformats.org/officeDocument/2006/relationships/hyperlink" Target="http://plantpan.mbc.nctu.edu.tw/tf_id_search.php?tfid=%20P$MYBPH3_01%20%20%20%20%20%20%20%20%20%20%20&amp;lib=combine&amp;source=TRANSFAC" TargetMode="External"/><Relationship Id="rId152" Type="http://schemas.openxmlformats.org/officeDocument/2006/relationships/hyperlink" Target="http://plantpan.mbc.nctu.edu.tw/tf_id_search.php?tfid=P$DRECRTCOREAT&amp;lib=combine&amp;source=PLACE" TargetMode="External"/><Relationship Id="rId173" Type="http://schemas.openxmlformats.org/officeDocument/2006/relationships/hyperlink" Target="http://plantpan.mbc.nctu.edu.tw/tf_id_search.php?tfid=P$GT1CONSENSUS&amp;lib=combine&amp;source=PLACE" TargetMode="External"/><Relationship Id="rId194" Type="http://schemas.openxmlformats.org/officeDocument/2006/relationships/hyperlink" Target="http://plantpan.mbc.nctu.edu.tw/tf_id_search.php?tfid=P$GT1CORE&amp;lib=combine&amp;source=PLACE" TargetMode="External"/><Relationship Id="rId199" Type="http://schemas.openxmlformats.org/officeDocument/2006/relationships/hyperlink" Target="http://plantpan.mbc.nctu.edu.tw/tf_id_search.php?tfid=P$HMG-1&amp;lib=combine&amp;source=JASPER" TargetMode="External"/><Relationship Id="rId203" Type="http://schemas.openxmlformats.org/officeDocument/2006/relationships/hyperlink" Target="http://plantpan.mbc.nctu.edu.tw/tf_id_search.php?tfid=P$HMG-IY&amp;lib=combine&amp;source=JASPER" TargetMode="External"/><Relationship Id="rId208" Type="http://schemas.openxmlformats.org/officeDocument/2006/relationships/hyperlink" Target="http://plantpan.mbc.nctu.edu.tw/tf_id_search.php?tfid=P$HMG-IY&amp;lib=combine&amp;source=JASPER" TargetMode="External"/><Relationship Id="rId229" Type="http://schemas.openxmlformats.org/officeDocument/2006/relationships/hyperlink" Target="http://plantpan.mbc.nctu.edu.tw/tf_id_search.php?tfid=P$MYCCONSENSUSAT&amp;lib=combine&amp;source=PLACE" TargetMode="External"/><Relationship Id="rId19" Type="http://schemas.openxmlformats.org/officeDocument/2006/relationships/hyperlink" Target="http://plantpan.mbc.nctu.edu.tw/tf_id_search.php?tfid=%20P$ANT_01%20%20%20%20%20%20%20%20%20%20%20%20%20%20&amp;lib=combine&amp;source=TRANSFAC" TargetMode="External"/><Relationship Id="rId224" Type="http://schemas.openxmlformats.org/officeDocument/2006/relationships/hyperlink" Target="http://plantpan.mbc.nctu.edu.tw/tf_id_search.php?tfid=P$MYBCORE&amp;lib=combine&amp;source=PLACE" TargetMode="External"/><Relationship Id="rId240" Type="http://schemas.openxmlformats.org/officeDocument/2006/relationships/hyperlink" Target="http://plantpan.mbc.nctu.edu.tw/tf_id_search.php?tfid=P$TATABOX5&amp;lib=combine&amp;source=PLACE" TargetMode="External"/><Relationship Id="rId245" Type="http://schemas.openxmlformats.org/officeDocument/2006/relationships/hyperlink" Target="http://plantpan.mbc.nctu.edu.tw/tf_id_search.php?tfid=P$TGBOXATPIN2&amp;lib=combine&amp;source=PLACE" TargetMode="External"/><Relationship Id="rId14" Type="http://schemas.openxmlformats.org/officeDocument/2006/relationships/hyperlink" Target="http://plantpan.mbc.nctu.edu.tw/tf_id_search.php?tfid=%20P$AG_01%20%20%20%20%20%20%20%20%20%20%20%20%20%20%20&amp;lib=combine&amp;source=TRANSFAC" TargetMode="External"/><Relationship Id="rId30" Type="http://schemas.openxmlformats.org/officeDocument/2006/relationships/hyperlink" Target="http://plantpan.mbc.nctu.edu.tw/tf_id_search.php?tfid=%20P$ATHB5_01%20%20%20%20%20%20%20%20%20%20%20%20&amp;lib=combine&amp;source=TRANSFAC" TargetMode="External"/><Relationship Id="rId35" Type="http://schemas.openxmlformats.org/officeDocument/2006/relationships/hyperlink" Target="http://plantpan.mbc.nctu.edu.tw/tf_id_search.php?tfid=%20P$ATHB5_01%20%20%20%20%20%20%20%20%20%20%20%20&amp;lib=combine&amp;source=TRANSFAC" TargetMode="External"/><Relationship Id="rId56" Type="http://schemas.openxmlformats.org/officeDocument/2006/relationships/hyperlink" Target="http://plantpan.mbc.nctu.edu.tw/tf_id_search.php?tfid=%20P$GAMYB_01%20%20%20%20%20%20%20%20%20%20%20%20&amp;lib=combine&amp;source=TRANSFAC" TargetMode="External"/><Relationship Id="rId77" Type="http://schemas.openxmlformats.org/officeDocument/2006/relationships/hyperlink" Target="http://plantpan.mbc.nctu.edu.tw/tf_id_search.php?tfid=%20P$PBF_01%20%20%20%20%20%20%20%20%20%20%20%20%20%20&amp;lib=combine&amp;source=TRANSFAC" TargetMode="External"/><Relationship Id="rId100" Type="http://schemas.openxmlformats.org/officeDocument/2006/relationships/hyperlink" Target="http://plantpan.mbc.nctu.edu.tw/tf_id_search.php?tfid=P$AP1&amp;lib=combine&amp;source=AGRIS" TargetMode="External"/><Relationship Id="rId105" Type="http://schemas.openxmlformats.org/officeDocument/2006/relationships/hyperlink" Target="http://plantpan.mbc.nctu.edu.tw/tf_id_search.php?tfid=P$ARR10&amp;lib=combine&amp;source=JASPER" TargetMode="External"/><Relationship Id="rId126" Type="http://schemas.openxmlformats.org/officeDocument/2006/relationships/hyperlink" Target="http://plantpan.mbc.nctu.edu.tw/tf_id_search.php?tfid=P$CAATBOX1&amp;lib=combine&amp;source=PLACE" TargetMode="External"/><Relationship Id="rId147" Type="http://schemas.openxmlformats.org/officeDocument/2006/relationships/hyperlink" Target="http://plantpan.mbc.nctu.edu.tw/tf_id_search.php?tfid=P$CPBCSPOR&amp;lib=combine&amp;source=PLACE" TargetMode="External"/><Relationship Id="rId168" Type="http://schemas.openxmlformats.org/officeDocument/2006/relationships/hyperlink" Target="http://plantpan.mbc.nctu.edu.tw/tf_id_search.php?tfid=P$GCCCORE&amp;lib=combine&amp;source=PLACE" TargetMode="External"/><Relationship Id="rId8" Type="http://schemas.openxmlformats.org/officeDocument/2006/relationships/hyperlink" Target="http://plantpan.mbc.nctu.edu.tw/tf_id_search.php?tfid=%20P$AGL3_01%20%20%20%20%20%20%20%20%20%20%20%20%20&amp;lib=combine&amp;source=TRANSFAC" TargetMode="External"/><Relationship Id="rId51" Type="http://schemas.openxmlformats.org/officeDocument/2006/relationships/hyperlink" Target="http://plantpan.mbc.nctu.edu.tw/tf_id_search.php?tfid=%20P$PIF3_01%20%20%20%20%20%20%20%20%20%20%20%20%20&amp;lib=combine&amp;source=TRANSFAC" TargetMode="External"/><Relationship Id="rId72" Type="http://schemas.openxmlformats.org/officeDocument/2006/relationships/hyperlink" Target="http://plantpan.mbc.nctu.edu.tw/tf_id_search.php?tfid=%20P$PBF_01%20%20%20%20%20%20%20%20%20%20%20%20%20%20&amp;lib=combine&amp;source=TRANSFAC" TargetMode="External"/><Relationship Id="rId93" Type="http://schemas.openxmlformats.org/officeDocument/2006/relationships/hyperlink" Target="http://plantpan.mbc.nctu.edu.tw/tf_id_search.php?tfid=P$ACGTATERD1&amp;lib=combine&amp;source=PLACE" TargetMode="External"/><Relationship Id="rId98" Type="http://schemas.openxmlformats.org/officeDocument/2006/relationships/hyperlink" Target="http://plantpan.mbc.nctu.edu.tw/tf_id_search.php?tfid=P$AGCBOXNPGLB&amp;lib=combine&amp;source=PLACE" TargetMode="External"/><Relationship Id="rId121" Type="http://schemas.openxmlformats.org/officeDocument/2006/relationships/hyperlink" Target="http://plantpan.mbc.nctu.edu.tw/tf_id_search.php?tfid=P$C8GCARGAT&amp;lib=combine&amp;source=PLACE" TargetMode="External"/><Relationship Id="rId142" Type="http://schemas.openxmlformats.org/officeDocument/2006/relationships/hyperlink" Target="http://plantpan.mbc.nctu.edu.tw/tf_id_search.php?tfid=P$CBFHV&amp;lib=combine&amp;source=PLACE" TargetMode="External"/><Relationship Id="rId163" Type="http://schemas.openxmlformats.org/officeDocument/2006/relationships/hyperlink" Target="http://plantpan.mbc.nctu.edu.tw/tf_id_search.php?tfid=P$GATABOX&amp;lib=combine&amp;source=PLACE" TargetMode="External"/><Relationship Id="rId184" Type="http://schemas.openxmlformats.org/officeDocument/2006/relationships/hyperlink" Target="http://plantpan.mbc.nctu.edu.tw/tf_id_search.php?tfid=P$GT1CONSENSUS&amp;lib=combine&amp;source=PLACE" TargetMode="External"/><Relationship Id="rId189" Type="http://schemas.openxmlformats.org/officeDocument/2006/relationships/hyperlink" Target="http://plantpan.mbc.nctu.edu.tw/tf_id_search.php?tfid=P$GT1CONSENSUS&amp;lib=combine&amp;source=PLACE" TargetMode="External"/><Relationship Id="rId219" Type="http://schemas.openxmlformats.org/officeDocument/2006/relationships/hyperlink" Target="http://plantpan.mbc.nctu.edu.tw/tf_id_search.php?tfid=P$MYB4&amp;lib=combine&amp;source=AGRIS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plantpan.mbc.nctu.edu.tw/tf_id_search.php?tfid=P$LTRE1HVBLT49&amp;lib=combine&amp;source=PLACE" TargetMode="External"/><Relationship Id="rId230" Type="http://schemas.openxmlformats.org/officeDocument/2006/relationships/hyperlink" Target="http://plantpan.mbc.nctu.edu.tw/tf_id_search.php?tfid=P$RYREPEATBNNAPA&amp;lib=combine&amp;source=PLACE" TargetMode="External"/><Relationship Id="rId235" Type="http://schemas.openxmlformats.org/officeDocument/2006/relationships/hyperlink" Target="http://plantpan.mbc.nctu.edu.tw/tf_id_search.php?tfid=P$TATABOX5&amp;lib=combine&amp;source=PLACE" TargetMode="External"/><Relationship Id="rId251" Type="http://schemas.openxmlformats.org/officeDocument/2006/relationships/hyperlink" Target="http://plantpan.mbc.nctu.edu.tw/tf_id_search.php?tfid=P$id1&amp;lib=combine&amp;source=JASPER" TargetMode="External"/><Relationship Id="rId25" Type="http://schemas.openxmlformats.org/officeDocument/2006/relationships/hyperlink" Target="http://plantpan.mbc.nctu.edu.tw/tf_id_search.php?tfid=%20P$ATHB1_01%20%20%20%20%20%20%20%20%20%20%20%20&amp;lib=combine&amp;source=TRANSFAC" TargetMode="External"/><Relationship Id="rId46" Type="http://schemas.openxmlformats.org/officeDocument/2006/relationships/hyperlink" Target="http://plantpan.mbc.nctu.edu.tw/tf_id_search.php?tfid=%20P$ATHB9_01%20%20%20%20%20%20%20%20%20%20%20%20&amp;lib=combine&amp;source=TRANSFAC" TargetMode="External"/><Relationship Id="rId67" Type="http://schemas.openxmlformats.org/officeDocument/2006/relationships/hyperlink" Target="http://plantpan.mbc.nctu.edu.tw/tf_id_search.php?tfid=%20P$PBF_01%20%20%20%20%20%20%20%20%20%20%20%20%20%20&amp;lib=combine&amp;source=TRANSFAC" TargetMode="External"/><Relationship Id="rId116" Type="http://schemas.openxmlformats.org/officeDocument/2006/relationships/hyperlink" Target="http://plantpan.mbc.nctu.edu.tw/tf_id_search.php?tfid=P$BOXCPSAS1&amp;lib=combine&amp;source=PLACE" TargetMode="External"/><Relationship Id="rId137" Type="http://schemas.openxmlformats.org/officeDocument/2006/relationships/hyperlink" Target="http://plantpan.mbc.nctu.edu.tw/tf_id_search.php?tfid=P$CARGCW8GAT&amp;lib=combine&amp;source=PLACE" TargetMode="External"/><Relationship Id="rId158" Type="http://schemas.openxmlformats.org/officeDocument/2006/relationships/hyperlink" Target="http://plantpan.mbc.nctu.edu.tw/tf_id_search.php?tfid=P$GATABOX&amp;lib=combine&amp;source=PLACE" TargetMode="External"/><Relationship Id="rId20" Type="http://schemas.openxmlformats.org/officeDocument/2006/relationships/hyperlink" Target="http://plantpan.mbc.nctu.edu.tw/tf_id_search.php?tfid=%20P$ANT_01%20%20%20%20%20%20%20%20%20%20%20%20%20%20&amp;lib=combine&amp;source=TRANSFAC" TargetMode="External"/><Relationship Id="rId41" Type="http://schemas.openxmlformats.org/officeDocument/2006/relationships/hyperlink" Target="http://plantpan.mbc.nctu.edu.tw/tf_id_search.php?tfid=%20P$ATHB9_01%20%20%20%20%20%20%20%20%20%20%20%20&amp;lib=combine&amp;source=TRANSFAC" TargetMode="External"/><Relationship Id="rId62" Type="http://schemas.openxmlformats.org/officeDocument/2006/relationships/hyperlink" Target="http://plantpan.mbc.nctu.edu.tw/tf_id_search.php?tfid=%20P$DOF2_01%20%20%20%20%20%20%20%20%20%20%20%20%20&amp;lib=combine&amp;source=TRANSFAC" TargetMode="External"/><Relationship Id="rId83" Type="http://schemas.openxmlformats.org/officeDocument/2006/relationships/hyperlink" Target="http://plantpan.mbc.nctu.edu.tw/tf_id_search.php?tfid=%20P$MYBPH3_02%20%20%20%20%20%20%20%20%20%20%20&amp;lib=combine&amp;source=TRANSFAC" TargetMode="External"/><Relationship Id="rId88" Type="http://schemas.openxmlformats.org/officeDocument/2006/relationships/hyperlink" Target="http://plantpan.mbc.nctu.edu.tw/tf_id_search.php?tfid=P$ABRELATERD1&amp;lib=combine&amp;source=PLACE" TargetMode="External"/><Relationship Id="rId111" Type="http://schemas.openxmlformats.org/officeDocument/2006/relationships/hyperlink" Target="http://plantpan.mbc.nctu.edu.tw/tf_id_search.php?tfid=P$BIHD1OS&amp;lib=combine&amp;source=PLACE" TargetMode="External"/><Relationship Id="rId132" Type="http://schemas.openxmlformats.org/officeDocument/2006/relationships/hyperlink" Target="http://plantpan.mbc.nctu.edu.tw/tf_id_search.php?tfid=P$CAATBOX1&amp;lib=combine&amp;source=PLACE" TargetMode="External"/><Relationship Id="rId153" Type="http://schemas.openxmlformats.org/officeDocument/2006/relationships/hyperlink" Target="http://plantpan.mbc.nctu.edu.tw/tf_id_search.php?tfid=P$DRECRTCOREAT&amp;lib=combine&amp;source=PLACE" TargetMode="External"/><Relationship Id="rId174" Type="http://schemas.openxmlformats.org/officeDocument/2006/relationships/hyperlink" Target="http://plantpan.mbc.nctu.edu.tw/tf_id_search.php?tfid=P$GT1CONSENSUS&amp;lib=combine&amp;source=PLACE" TargetMode="External"/><Relationship Id="rId179" Type="http://schemas.openxmlformats.org/officeDocument/2006/relationships/hyperlink" Target="http://plantpan.mbc.nctu.edu.tw/tf_id_search.php?tfid=P$GT1CONSENSUS&amp;lib=combine&amp;source=PLACE" TargetMode="External"/><Relationship Id="rId195" Type="http://schemas.openxmlformats.org/officeDocument/2006/relationships/hyperlink" Target="http://plantpan.mbc.nctu.edu.tw/tf_id_search.php?tfid=P$GT1CORE&amp;lib=combine&amp;source=PLACE" TargetMode="External"/><Relationship Id="rId209" Type="http://schemas.openxmlformats.org/officeDocument/2006/relationships/hyperlink" Target="http://plantpan.mbc.nctu.edu.tw/tf_id_search.php?tfid=P$HMG-IY&amp;lib=combine&amp;source=JASPER" TargetMode="External"/><Relationship Id="rId190" Type="http://schemas.openxmlformats.org/officeDocument/2006/relationships/hyperlink" Target="http://plantpan.mbc.nctu.edu.tw/tf_id_search.php?tfid=P$GT1CONSENSUS&amp;lib=combine&amp;source=PLACE" TargetMode="External"/><Relationship Id="rId204" Type="http://schemas.openxmlformats.org/officeDocument/2006/relationships/hyperlink" Target="http://plantpan.mbc.nctu.edu.tw/tf_id_search.php?tfid=P$HMG-IY&amp;lib=combine&amp;source=JASPER" TargetMode="External"/><Relationship Id="rId220" Type="http://schemas.openxmlformats.org/officeDocument/2006/relationships/hyperlink" Target="http://plantpan.mbc.nctu.edu.tw/tf_id_search.php?tfid=P$MYBCOREATCYCB1&amp;lib=combine&amp;source=PLACE" TargetMode="External"/><Relationship Id="rId225" Type="http://schemas.openxmlformats.org/officeDocument/2006/relationships/hyperlink" Target="http://plantpan.mbc.nctu.edu.tw/tf_id_search.php?tfid=P$MYBPZM&amp;lib=combine&amp;source=PLACE" TargetMode="External"/><Relationship Id="rId241" Type="http://schemas.openxmlformats.org/officeDocument/2006/relationships/hyperlink" Target="http://plantpan.mbc.nctu.edu.tw/tf_id_search.php?tfid=P$TATABOX5&amp;lib=combine&amp;source=PLACE" TargetMode="External"/><Relationship Id="rId246" Type="http://schemas.openxmlformats.org/officeDocument/2006/relationships/hyperlink" Target="http://plantpan.mbc.nctu.edu.tw/tf_id_search.php?tfid=P$UP2ATMSD&amp;lib=combine&amp;source=PLACE" TargetMode="External"/><Relationship Id="rId15" Type="http://schemas.openxmlformats.org/officeDocument/2006/relationships/hyperlink" Target="http://plantpan.mbc.nctu.edu.tw/tf_id_search.php?tfid=%20P$AG_01%20%20%20%20%20%20%20%20%20%20%20%20%20%20%20&amp;lib=combine&amp;source=TRANSFAC" TargetMode="External"/><Relationship Id="rId36" Type="http://schemas.openxmlformats.org/officeDocument/2006/relationships/hyperlink" Target="http://plantpan.mbc.nctu.edu.tw/tf_id_search.php?tfid=%20P$ATHB5_01%20%20%20%20%20%20%20%20%20%20%20%20&amp;lib=combine&amp;source=TRANSFAC" TargetMode="External"/><Relationship Id="rId57" Type="http://schemas.openxmlformats.org/officeDocument/2006/relationships/hyperlink" Target="http://plantpan.mbc.nctu.edu.tw/tf_id_search.php?tfid=%20P$DOF1_01%20%20%20%20%20%20%20%20%20%20%20%20%20&amp;lib=combine&amp;source=TRANSFAC" TargetMode="External"/><Relationship Id="rId106" Type="http://schemas.openxmlformats.org/officeDocument/2006/relationships/hyperlink" Target="http://plantpan.mbc.nctu.edu.tw/tf_id_search.php?tfid=P$ARR10&amp;lib=combine&amp;source=JASPER" TargetMode="External"/><Relationship Id="rId127" Type="http://schemas.openxmlformats.org/officeDocument/2006/relationships/hyperlink" Target="http://plantpan.mbc.nctu.edu.tw/tf_id_search.php?tfid=P$CAATBOX1&amp;lib=combine&amp;source=PLACE" TargetMode="External"/><Relationship Id="rId10" Type="http://schemas.openxmlformats.org/officeDocument/2006/relationships/hyperlink" Target="http://plantpan.mbc.nctu.edu.tw/tf_id_search.php?tfid=%20P$AG_01%20%20%20%20%20%20%20%20%20%20%20%20%20%20%20&amp;lib=combine&amp;source=TRANSFAC" TargetMode="External"/><Relationship Id="rId31" Type="http://schemas.openxmlformats.org/officeDocument/2006/relationships/hyperlink" Target="http://plantpan.mbc.nctu.edu.tw/tf_id_search.php?tfid=%20P$ATHB5_01%20%20%20%20%20%20%20%20%20%20%20%20&amp;lib=combine&amp;source=TRANSFAC" TargetMode="External"/><Relationship Id="rId52" Type="http://schemas.openxmlformats.org/officeDocument/2006/relationships/hyperlink" Target="http://plantpan.mbc.nctu.edu.tw/tf_id_search.php?tfid=%20P$RAV1_01%20%20%20%20%20%20%20%20%20%20%20%20%20&amp;lib=combine&amp;source=TRANSFAC" TargetMode="External"/><Relationship Id="rId73" Type="http://schemas.openxmlformats.org/officeDocument/2006/relationships/hyperlink" Target="http://plantpan.mbc.nctu.edu.tw/tf_id_search.php?tfid=%20P$PBF_01%20%20%20%20%20%20%20%20%20%20%20%20%20%20&amp;lib=combine&amp;source=TRANSFAC" TargetMode="External"/><Relationship Id="rId78" Type="http://schemas.openxmlformats.org/officeDocument/2006/relationships/hyperlink" Target="http://plantpan.mbc.nctu.edu.tw/tf_id_search.php?tfid=%20P$PBF_01%20%20%20%20%20%20%20%20%20%20%20%20%20%20&amp;lib=combine&amp;source=TRANSFAC" TargetMode="External"/><Relationship Id="rId94" Type="http://schemas.openxmlformats.org/officeDocument/2006/relationships/hyperlink" Target="http://plantpan.mbc.nctu.edu.tw/tf_id_search.php?tfid=P$ACGTATERD1&amp;lib=combine&amp;source=PLACE" TargetMode="External"/><Relationship Id="rId99" Type="http://schemas.openxmlformats.org/officeDocument/2006/relationships/hyperlink" Target="http://plantpan.mbc.nctu.edu.tw/tf_id_search.php?tfid=P$AP1&amp;lib=combine&amp;source=AGRIS" TargetMode="External"/><Relationship Id="rId101" Type="http://schemas.openxmlformats.org/officeDocument/2006/relationships/hyperlink" Target="http://plantpan.mbc.nctu.edu.tw/tf_id_search.php?tfid=P$AP1&amp;lib=combine&amp;source=AGRIS" TargetMode="External"/><Relationship Id="rId122" Type="http://schemas.openxmlformats.org/officeDocument/2006/relationships/hyperlink" Target="http://plantpan.mbc.nctu.edu.tw/tf_id_search.php?tfid=P$C8GCARGAT&amp;lib=combine&amp;source=PLACE" TargetMode="External"/><Relationship Id="rId143" Type="http://schemas.openxmlformats.org/officeDocument/2006/relationships/hyperlink" Target="http://plantpan.mbc.nctu.edu.tw/tf_id_search.php?tfid=P$CCA1&amp;lib=combine&amp;source=AGRIS" TargetMode="External"/><Relationship Id="rId148" Type="http://schemas.openxmlformats.org/officeDocument/2006/relationships/hyperlink" Target="http://plantpan.mbc.nctu.edu.tw/tf_id_search.php?tfid=P$CPBCSPOR&amp;lib=combine&amp;source=PLACE" TargetMode="External"/><Relationship Id="rId164" Type="http://schemas.openxmlformats.org/officeDocument/2006/relationships/hyperlink" Target="http://plantpan.mbc.nctu.edu.tw/tf_id_search.php?tfid=P$GATABOX&amp;lib=combine&amp;source=PLACE" TargetMode="External"/><Relationship Id="rId169" Type="http://schemas.openxmlformats.org/officeDocument/2006/relationships/hyperlink" Target="http://plantpan.mbc.nctu.edu.tw/tf_id_search.php?tfid=P$GT1CONSENSUS&amp;lib=combine&amp;source=PLACE" TargetMode="External"/><Relationship Id="rId185" Type="http://schemas.openxmlformats.org/officeDocument/2006/relationships/hyperlink" Target="http://plantpan.mbc.nctu.edu.tw/tf_id_search.php?tfid=P$GT1CONSENSUS&amp;lib=combine&amp;source=PLAC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lantpan.mbc.nctu.edu.tw/tf_id_search.php?tfid=%20P$AGL3_01%20%20%20%20%20%20%20%20%20%20%20%20%20&amp;lib=combine&amp;source=TRANSFAC" TargetMode="External"/><Relationship Id="rId180" Type="http://schemas.openxmlformats.org/officeDocument/2006/relationships/hyperlink" Target="http://plantpan.mbc.nctu.edu.tw/tf_id_search.php?tfid=P$GT1CONSENSUS&amp;lib=combine&amp;source=PLACE" TargetMode="External"/><Relationship Id="rId210" Type="http://schemas.openxmlformats.org/officeDocument/2006/relationships/hyperlink" Target="http://plantpan.mbc.nctu.edu.tw/tf_id_search.php?tfid=P$HMG-IY&amp;lib=combine&amp;source=JASPER" TargetMode="External"/><Relationship Id="rId215" Type="http://schemas.openxmlformats.org/officeDocument/2006/relationships/hyperlink" Target="http://plantpan.mbc.nctu.edu.tw/tf_id_search.php?tfid=P$LTRE1HVBLT49&amp;lib=combine&amp;source=PLACE" TargetMode="External"/><Relationship Id="rId236" Type="http://schemas.openxmlformats.org/officeDocument/2006/relationships/hyperlink" Target="http://plantpan.mbc.nctu.edu.tw/tf_id_search.php?tfid=P$TATABOX5&amp;lib=combine&amp;source=PLACE" TargetMode="External"/><Relationship Id="rId26" Type="http://schemas.openxmlformats.org/officeDocument/2006/relationships/hyperlink" Target="http://plantpan.mbc.nctu.edu.tw/tf_id_search.php?tfid=%20P$ATHB1_01%20%20%20%20%20%20%20%20%20%20%20%20&amp;lib=combine&amp;source=TRANSFAC" TargetMode="External"/><Relationship Id="rId231" Type="http://schemas.openxmlformats.org/officeDocument/2006/relationships/hyperlink" Target="http://plantpan.mbc.nctu.edu.tw/tf_id_search.php?tfid=P$SREATMSD&amp;lib=combine&amp;source=PLACE" TargetMode="External"/><Relationship Id="rId252" Type="http://schemas.openxmlformats.org/officeDocument/2006/relationships/fontTable" Target="fontTable.xml"/><Relationship Id="rId47" Type="http://schemas.openxmlformats.org/officeDocument/2006/relationships/hyperlink" Target="http://plantpan.mbc.nctu.edu.tw/tf_id_search.php?tfid=%20P$ATHB9_01%20%20%20%20%20%20%20%20%20%20%20%20&amp;lib=combine&amp;source=TRANSFAC" TargetMode="External"/><Relationship Id="rId68" Type="http://schemas.openxmlformats.org/officeDocument/2006/relationships/hyperlink" Target="http://plantpan.mbc.nctu.edu.tw/tf_id_search.php?tfid=%20P$PBF_01%20%20%20%20%20%20%20%20%20%20%20%20%20%20&amp;lib=combine&amp;source=TRANSFAC" TargetMode="External"/><Relationship Id="rId89" Type="http://schemas.openxmlformats.org/officeDocument/2006/relationships/hyperlink" Target="http://plantpan.mbc.nctu.edu.tw/tf_id_search.php?tfid=P$ABRERATCAL&amp;lib=combine&amp;source=PLACE" TargetMode="External"/><Relationship Id="rId112" Type="http://schemas.openxmlformats.org/officeDocument/2006/relationships/hyperlink" Target="http://plantpan.mbc.nctu.edu.tw/tf_id_search.php?tfid=P$BIHD1OS&amp;lib=combine&amp;source=PLACE" TargetMode="External"/><Relationship Id="rId133" Type="http://schemas.openxmlformats.org/officeDocument/2006/relationships/hyperlink" Target="http://plantpan.mbc.nctu.edu.tw/tf_id_search.php?tfid=P$CAATBOX1&amp;lib=combine&amp;source=PLACE" TargetMode="External"/><Relationship Id="rId154" Type="http://schemas.openxmlformats.org/officeDocument/2006/relationships/hyperlink" Target="http://plantpan.mbc.nctu.edu.tw/tf_id_search.php?tfid=P$E2FCONSENSUS&amp;lib=combine&amp;source=PLACE" TargetMode="External"/><Relationship Id="rId175" Type="http://schemas.openxmlformats.org/officeDocument/2006/relationships/hyperlink" Target="http://plantpan.mbc.nctu.edu.tw/tf_id_search.php?tfid=P$GT1CONSENSUS&amp;lib=combine&amp;source=PLACE" TargetMode="External"/><Relationship Id="rId196" Type="http://schemas.openxmlformats.org/officeDocument/2006/relationships/hyperlink" Target="http://plantpan.mbc.nctu.edu.tw/tf_id_search.php?tfid=P$GT1CORE&amp;lib=combine&amp;source=PLACE" TargetMode="External"/><Relationship Id="rId200" Type="http://schemas.openxmlformats.org/officeDocument/2006/relationships/hyperlink" Target="http://plantpan.mbc.nctu.edu.tw/tf_id_search.php?tfid=P$HMG-1&amp;lib=combine&amp;source=JASPER" TargetMode="External"/><Relationship Id="rId16" Type="http://schemas.openxmlformats.org/officeDocument/2006/relationships/hyperlink" Target="http://plantpan.mbc.nctu.edu.tw/tf_id_search.php?tfid=%20P$AG_01%20%20%20%20%20%20%20%20%20%20%20%20%20%20%20&amp;lib=combine&amp;source=TRANSFAC" TargetMode="External"/><Relationship Id="rId221" Type="http://schemas.openxmlformats.org/officeDocument/2006/relationships/hyperlink" Target="http://plantpan.mbc.nctu.edu.tw/tf_id_search.php?tfid=P$MYBCOREATCYCB1&amp;lib=combine&amp;source=PLACE" TargetMode="External"/><Relationship Id="rId242" Type="http://schemas.openxmlformats.org/officeDocument/2006/relationships/hyperlink" Target="http://plantpan.mbc.nctu.edu.tw/tf_id_search.php?tfid=P$TATABOX5&amp;lib=combine&amp;source=PLACE" TargetMode="External"/><Relationship Id="rId37" Type="http://schemas.openxmlformats.org/officeDocument/2006/relationships/hyperlink" Target="http://plantpan.mbc.nctu.edu.tw/tf_id_search.php?tfid=%20P$ATHB5_01%20%20%20%20%20%20%20%20%20%20%20%20&amp;lib=combine&amp;source=TRANSFAC" TargetMode="External"/><Relationship Id="rId58" Type="http://schemas.openxmlformats.org/officeDocument/2006/relationships/hyperlink" Target="http://plantpan.mbc.nctu.edu.tw/tf_id_search.php?tfid=%20P$DOF1_01%20%20%20%20%20%20%20%20%20%20%20%20%20&amp;lib=combine&amp;source=TRANSFAC" TargetMode="External"/><Relationship Id="rId79" Type="http://schemas.openxmlformats.org/officeDocument/2006/relationships/hyperlink" Target="http://plantpan.mbc.nctu.edu.tw/tf_id_search.php?tfid=%20P$PBF_01%20%20%20%20%20%20%20%20%20%20%20%20%20%20&amp;lib=combine&amp;source=TRANSFAC" TargetMode="External"/><Relationship Id="rId102" Type="http://schemas.openxmlformats.org/officeDocument/2006/relationships/hyperlink" Target="http://plantpan.mbc.nctu.edu.tw/tf_id_search.php?tfid=P$AP1&amp;lib=combine&amp;source=AGRIS" TargetMode="External"/><Relationship Id="rId123" Type="http://schemas.openxmlformats.org/officeDocument/2006/relationships/hyperlink" Target="http://plantpan.mbc.nctu.edu.tw/tf_id_search.php?tfid=P$CAATBOX1&amp;lib=combine&amp;source=PLACE" TargetMode="External"/><Relationship Id="rId144" Type="http://schemas.openxmlformats.org/officeDocument/2006/relationships/hyperlink" Target="http://plantpan.mbc.nctu.edu.tw/tf_id_search.php?tfid=P$CGCGBOXAT&amp;lib=combine&amp;source=PLACE" TargetMode="External"/><Relationship Id="rId90" Type="http://schemas.openxmlformats.org/officeDocument/2006/relationships/hyperlink" Target="http://plantpan.mbc.nctu.edu.tw/tf_id_search.php?tfid=P$ABRERATCAL&amp;lib=combine&amp;source=PLACE" TargetMode="External"/><Relationship Id="rId165" Type="http://schemas.openxmlformats.org/officeDocument/2006/relationships/hyperlink" Target="http://plantpan.mbc.nctu.edu.tw/tf_id_search.php?tfid=P$GATABOX&amp;lib=combine&amp;source=PLACE" TargetMode="External"/><Relationship Id="rId186" Type="http://schemas.openxmlformats.org/officeDocument/2006/relationships/hyperlink" Target="http://plantpan.mbc.nctu.edu.tw/tf_id_search.php?tfid=P$GT1CONSENSUS&amp;lib=combine&amp;source=PLACE" TargetMode="External"/><Relationship Id="rId211" Type="http://schemas.openxmlformats.org/officeDocument/2006/relationships/hyperlink" Target="http://plantpan.mbc.nctu.edu.tw/tf_id_search.php?tfid=P$HMG-IY&amp;lib=combine&amp;source=JASPER" TargetMode="External"/><Relationship Id="rId232" Type="http://schemas.openxmlformats.org/officeDocument/2006/relationships/hyperlink" Target="http://plantpan.mbc.nctu.edu.tw/tf_id_search.php?tfid=P$TATABOX2&amp;lib=combine&amp;source=PLACE" TargetMode="External"/><Relationship Id="rId253" Type="http://schemas.openxmlformats.org/officeDocument/2006/relationships/theme" Target="theme/theme1.xml"/><Relationship Id="rId27" Type="http://schemas.openxmlformats.org/officeDocument/2006/relationships/hyperlink" Target="http://plantpan.mbc.nctu.edu.tw/tf_id_search.php?tfid=%20P$ATHB1_01%20%20%20%20%20%20%20%20%20%20%20%20&amp;lib=combine&amp;source=TRANSFAC" TargetMode="External"/><Relationship Id="rId48" Type="http://schemas.openxmlformats.org/officeDocument/2006/relationships/hyperlink" Target="http://plantpan.mbc.nctu.edu.tw/tf_id_search.php?tfid=%20P$CDC5_01%20%20%20%20%20%20%20%20%20%20%20%20%20&amp;lib=combine&amp;source=TRANSFAC" TargetMode="External"/><Relationship Id="rId69" Type="http://schemas.openxmlformats.org/officeDocument/2006/relationships/hyperlink" Target="http://plantpan.mbc.nctu.edu.tw/tf_id_search.php?tfid=%20P$PBF_01%20%20%20%20%20%20%20%20%20%20%20%20%20%20&amp;lib=combine&amp;source=TRANSFAC" TargetMode="External"/><Relationship Id="rId113" Type="http://schemas.openxmlformats.org/officeDocument/2006/relationships/hyperlink" Target="http://plantpan.mbc.nctu.edu.tw/tf_id_search.php?tfid=P$BIHD1OS&amp;lib=combine&amp;source=PLACE" TargetMode="External"/><Relationship Id="rId134" Type="http://schemas.openxmlformats.org/officeDocument/2006/relationships/hyperlink" Target="http://plantpan.mbc.nctu.edu.tw/tf_id_search.php?tfid=P$CAATBOX1&amp;lib=combine&amp;source=PLACE" TargetMode="External"/><Relationship Id="rId80" Type="http://schemas.openxmlformats.org/officeDocument/2006/relationships/hyperlink" Target="http://plantpan.mbc.nctu.edu.tw/tf_id_search.php?tfid=%20P$P_01%20%20%20%20%20%20%20%20%20%20%20%20%20%20%20%20&amp;lib=combine&amp;source=TRANSFAC" TargetMode="External"/><Relationship Id="rId155" Type="http://schemas.openxmlformats.org/officeDocument/2006/relationships/hyperlink" Target="http://plantpan.mbc.nctu.edu.tw/tf_id_search.php?tfid=P$ERF1&amp;lib=combine&amp;source=AGRIS" TargetMode="External"/><Relationship Id="rId176" Type="http://schemas.openxmlformats.org/officeDocument/2006/relationships/hyperlink" Target="http://plantpan.mbc.nctu.edu.tw/tf_id_search.php?tfid=P$GT1CONSENSUS&amp;lib=combine&amp;source=PLACE" TargetMode="External"/><Relationship Id="rId197" Type="http://schemas.openxmlformats.org/officeDocument/2006/relationships/hyperlink" Target="http://plantpan.mbc.nctu.edu.tw/tf_id_search.php?tfid=P$GT1MOTIFPSRBCS&amp;lib=combine&amp;source=PLACE" TargetMode="External"/><Relationship Id="rId201" Type="http://schemas.openxmlformats.org/officeDocument/2006/relationships/hyperlink" Target="http://plantpan.mbc.nctu.edu.tw/tf_id_search.php?tfid=P$HMG-IY&amp;lib=combine&amp;source=JASPER" TargetMode="External"/><Relationship Id="rId222" Type="http://schemas.openxmlformats.org/officeDocument/2006/relationships/hyperlink" Target="http://plantpan.mbc.nctu.edu.tw/tf_id_search.php?tfid=P$MYBCORE&amp;lib=combine&amp;source=PLACE" TargetMode="External"/><Relationship Id="rId243" Type="http://schemas.openxmlformats.org/officeDocument/2006/relationships/hyperlink" Target="http://plantpan.mbc.nctu.edu.tw/tf_id_search.php?tfid=P$TBOXATGAPB&amp;lib=combine&amp;source=PLACE" TargetMode="External"/><Relationship Id="rId17" Type="http://schemas.openxmlformats.org/officeDocument/2006/relationships/hyperlink" Target="http://plantpan.mbc.nctu.edu.tw/tf_id_search.php?tfid=%20P$AG_01%20%20%20%20%20%20%20%20%20%20%20%20%20%20%20&amp;lib=combine&amp;source=TRANSFAC" TargetMode="External"/><Relationship Id="rId38" Type="http://schemas.openxmlformats.org/officeDocument/2006/relationships/hyperlink" Target="http://plantpan.mbc.nctu.edu.tw/tf_id_search.php?tfid=%20P$ATHB5_01%20%20%20%20%20%20%20%20%20%20%20%20&amp;lib=combine&amp;source=TRANSFAC" TargetMode="External"/><Relationship Id="rId59" Type="http://schemas.openxmlformats.org/officeDocument/2006/relationships/hyperlink" Target="http://plantpan.mbc.nctu.edu.tw/tf_id_search.php?tfid=%20P$DOF1_01%20%20%20%20%20%20%20%20%20%20%20%20%20&amp;lib=combine&amp;source=TRANSFAC" TargetMode="External"/><Relationship Id="rId103" Type="http://schemas.openxmlformats.org/officeDocument/2006/relationships/hyperlink" Target="http://plantpan.mbc.nctu.edu.tw/tf_id_search.php?tfid=P$ARR10&amp;lib=combine&amp;source=JASPER" TargetMode="External"/><Relationship Id="rId124" Type="http://schemas.openxmlformats.org/officeDocument/2006/relationships/hyperlink" Target="http://plantpan.mbc.nctu.edu.tw/tf_id_search.php?tfid=P$CAATBOX1&amp;lib=combine&amp;source=PLACE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07</Words>
  <Characters>37444</Characters>
  <Application>Microsoft Office Word</Application>
  <DocSecurity>0</DocSecurity>
  <Lines>312</Lines>
  <Paragraphs>8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LM</Company>
  <LinksUpToDate>false</LinksUpToDate>
  <CharactersWithSpaces>44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Lourdes.Gomez</dc:creator>
  <cp:lastModifiedBy>marialourdes</cp:lastModifiedBy>
  <cp:revision>2</cp:revision>
  <dcterms:created xsi:type="dcterms:W3CDTF">2015-07-27T15:04:00Z</dcterms:created>
  <dcterms:modified xsi:type="dcterms:W3CDTF">2015-07-27T15:04:00Z</dcterms:modified>
</cp:coreProperties>
</file>